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634" w:type="dxa"/>
        <w:tblInd w:w="95" w:type="dxa"/>
        <w:tblLook w:val="04A0" w:firstRow="1" w:lastRow="0" w:firstColumn="1" w:lastColumn="0" w:noHBand="0" w:noVBand="1"/>
      </w:tblPr>
      <w:tblGrid>
        <w:gridCol w:w="1915"/>
        <w:gridCol w:w="843"/>
        <w:gridCol w:w="876"/>
      </w:tblGrid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A%</w:t>
            </w:r>
          </w:p>
        </w:tc>
        <w:bookmarkStart w:id="0" w:name="_GoBack"/>
        <w:bookmarkEnd w:id="0"/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Taq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100.0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Hha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92.5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HaeII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78.3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Actinobacteri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Hha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100.0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HapI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25.7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Aci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6.6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α-proteobacteri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HaeII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100.0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Hha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46.7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HapI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15.9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Archae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Msp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100.0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Mse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97.7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Aci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32.3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C26DFC" w:rsidRDefault="007C140F" w:rsidP="00881F0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6DFC">
              <w:rPr>
                <w:rFonts w:ascii="Times New Roman" w:hAnsi="Times New Roman" w:cs="Times New Roman"/>
                <w:b/>
                <w:bCs/>
              </w:rPr>
              <w:t>Fungi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Aci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100.0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Mn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25.1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C140F" w:rsidRPr="00503A03" w:rsidTr="00C26DFC">
        <w:trPr>
          <w:trHeight w:val="288"/>
        </w:trPr>
        <w:tc>
          <w:tcPr>
            <w:tcW w:w="1915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Mse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C140F" w:rsidRPr="00503A03" w:rsidRDefault="007C140F" w:rsidP="00881F0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03A03">
              <w:rPr>
                <w:rFonts w:ascii="Times New Roman" w:hAnsi="Times New Roman" w:cs="Times New Roman"/>
              </w:rPr>
              <w:t>16.9</w:t>
            </w:r>
            <w:r w:rsidRPr="00503A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7C140F" w:rsidRDefault="007C140F" w:rsidP="007C14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C140F" w:rsidRDefault="007C140F" w:rsidP="007C14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F41B4" w:rsidRDefault="00C26DFC"/>
    <w:sectPr w:rsidR="00AF41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0F"/>
    <w:rsid w:val="007C140F"/>
    <w:rsid w:val="00C26DFC"/>
    <w:rsid w:val="00D40028"/>
    <w:rsid w:val="00D5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40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40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3-06-20T08:51:00Z</dcterms:created>
  <dcterms:modified xsi:type="dcterms:W3CDTF">2013-06-20T10:13:00Z</dcterms:modified>
</cp:coreProperties>
</file>